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328A" w:rsidRDefault="0070328A" w:rsidP="0070328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926BB4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926B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tiology of status epilepticus in included patients</w:t>
      </w:r>
    </w:p>
    <w:p w:rsidR="0070328A" w:rsidRPr="00EF5EC4" w:rsidRDefault="0070328A" w:rsidP="0070328A">
      <w:pPr>
        <w:rPr>
          <w:lang w:val="en-US"/>
        </w:rPr>
      </w:pPr>
    </w:p>
    <w:tbl>
      <w:tblPr>
        <w:tblW w:w="5971" w:type="dxa"/>
        <w:tblInd w:w="12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0"/>
        <w:gridCol w:w="835"/>
        <w:gridCol w:w="1156"/>
      </w:tblGrid>
      <w:tr w:rsidR="0070328A" w:rsidRPr="00032BD8" w:rsidTr="00E53FAC">
        <w:trPr>
          <w:trHeight w:val="315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0328A" w:rsidRPr="00032BD8" w:rsidRDefault="0070328A" w:rsidP="00E53FA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iology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70328A" w:rsidRPr="00032BD8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70328A" w:rsidRPr="00032BD8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%</w:t>
            </w:r>
          </w:p>
        </w:tc>
      </w:tr>
      <w:tr w:rsidR="0070328A" w:rsidRPr="00032BD8" w:rsidTr="00E53FAC">
        <w:trPr>
          <w:trHeight w:val="315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0328A" w:rsidRPr="00032BD8" w:rsidRDefault="0070328A" w:rsidP="00E53FA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</w:t>
            </w:r>
            <w:proofErr w:type="spellEnd"/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ke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70328A" w:rsidRPr="00032BD8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70328A" w:rsidRPr="00032BD8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%</w:t>
            </w:r>
          </w:p>
        </w:tc>
      </w:tr>
      <w:tr w:rsidR="0070328A" w:rsidRPr="00032BD8" w:rsidTr="00E53FAC">
        <w:trPr>
          <w:trHeight w:val="315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0328A" w:rsidRPr="00DF1EC8" w:rsidRDefault="0070328A" w:rsidP="00E53FA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E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ningitis and infectious encephalitis</w:t>
            </w:r>
          </w:p>
          <w:p w:rsidR="0070328A" w:rsidRPr="00DF1EC8" w:rsidRDefault="0070328A" w:rsidP="00E53FA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E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-viral</w:t>
            </w:r>
          </w:p>
          <w:p w:rsidR="0070328A" w:rsidRPr="00DF1EC8" w:rsidRDefault="0070328A" w:rsidP="00E53FA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F1E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-bacterial</w:t>
            </w:r>
          </w:p>
          <w:p w:rsidR="0070328A" w:rsidRPr="00032BD8" w:rsidRDefault="0070328A" w:rsidP="00E53FA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1EC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know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70328A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  <w:p w:rsidR="0070328A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:rsidR="0070328A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  <w:p w:rsidR="0070328A" w:rsidRPr="00032BD8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70328A" w:rsidRPr="00032BD8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%</w:t>
            </w:r>
          </w:p>
        </w:tc>
      </w:tr>
      <w:tr w:rsidR="0070328A" w:rsidRPr="00032BD8" w:rsidTr="00E53FAC">
        <w:trPr>
          <w:trHeight w:val="31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0328A" w:rsidRPr="00032BD8" w:rsidRDefault="0070328A" w:rsidP="00E53FA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oxication</w:t>
            </w:r>
            <w:proofErr w:type="spellEnd"/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70328A" w:rsidRPr="00032BD8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70328A" w:rsidRPr="00032BD8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%</w:t>
            </w:r>
          </w:p>
        </w:tc>
      </w:tr>
      <w:tr w:rsidR="0070328A" w:rsidRPr="00032BD8" w:rsidTr="00E53FAC">
        <w:trPr>
          <w:trHeight w:val="31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0328A" w:rsidRPr="00032BD8" w:rsidRDefault="0070328A" w:rsidP="00E53FA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ther acute symptomatic</w:t>
            </w:r>
          </w:p>
          <w:p w:rsidR="0070328A" w:rsidRPr="00032BD8" w:rsidRDefault="0070328A" w:rsidP="00E53FA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-traumatic brain injury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70328A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  <w:p w:rsidR="0070328A" w:rsidRPr="00032BD8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70328A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%</w:t>
            </w:r>
          </w:p>
          <w:p w:rsidR="0070328A" w:rsidRPr="00032BD8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%</w:t>
            </w:r>
          </w:p>
        </w:tc>
      </w:tr>
      <w:tr w:rsidR="0070328A" w:rsidRPr="00032BD8" w:rsidTr="00E53FAC">
        <w:trPr>
          <w:trHeight w:val="31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0328A" w:rsidRPr="00032BD8" w:rsidRDefault="0070328A" w:rsidP="00E53FA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k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lepsy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70328A" w:rsidRPr="00032BD8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70328A" w:rsidRPr="00032BD8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%</w:t>
            </w:r>
          </w:p>
        </w:tc>
      </w:tr>
      <w:tr w:rsidR="0070328A" w:rsidRPr="00032BD8" w:rsidTr="00E53FAC">
        <w:trPr>
          <w:trHeight w:val="31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0328A" w:rsidRPr="00032BD8" w:rsidRDefault="0070328A" w:rsidP="00E53FA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  <w:proofErr w:type="spellEnd"/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t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ptomatic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70328A" w:rsidRPr="00032BD8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70328A" w:rsidRPr="00032BD8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%</w:t>
            </w:r>
          </w:p>
        </w:tc>
      </w:tr>
      <w:tr w:rsidR="0070328A" w:rsidRPr="00032BD8" w:rsidTr="00E53FAC">
        <w:trPr>
          <w:trHeight w:val="31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0328A" w:rsidRPr="00032BD8" w:rsidRDefault="0070328A" w:rsidP="00E53FA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gnan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umor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70328A" w:rsidRPr="00032BD8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70328A" w:rsidRPr="00032BD8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%</w:t>
            </w:r>
          </w:p>
        </w:tc>
      </w:tr>
      <w:tr w:rsidR="0070328A" w:rsidRPr="00032BD8" w:rsidTr="00E53FAC">
        <w:trPr>
          <w:trHeight w:val="31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0328A" w:rsidRPr="00032BD8" w:rsidRDefault="0070328A" w:rsidP="00E53FA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ther progressive causes (including dementia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70328A" w:rsidRPr="00032BD8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70328A" w:rsidRPr="00032BD8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%</w:t>
            </w:r>
          </w:p>
        </w:tc>
      </w:tr>
      <w:tr w:rsidR="0070328A" w:rsidRPr="00032BD8" w:rsidTr="00E53FAC">
        <w:trPr>
          <w:trHeight w:val="31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0328A" w:rsidRPr="00032BD8" w:rsidRDefault="0070328A" w:rsidP="00E53FA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yptogenic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70328A" w:rsidRPr="00032BD8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70328A" w:rsidRPr="00032BD8" w:rsidRDefault="0070328A" w:rsidP="00E53FA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B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%</w:t>
            </w:r>
          </w:p>
        </w:tc>
      </w:tr>
    </w:tbl>
    <w:p w:rsidR="0070328A" w:rsidRPr="00310ADB" w:rsidRDefault="0070328A" w:rsidP="0070328A">
      <w:pPr>
        <w:rPr>
          <w:lang w:val="en-US"/>
        </w:rPr>
      </w:pPr>
    </w:p>
    <w:p w:rsidR="0070328A" w:rsidRDefault="0070328A" w:rsidP="00310AD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310ADB" w:rsidRDefault="0070328A" w:rsidP="00310AD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="00310ADB" w:rsidRPr="00926BB4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310ADB" w:rsidRPr="00926BB4">
        <w:rPr>
          <w:rFonts w:ascii="Times New Roman" w:hAnsi="Times New Roman" w:cs="Times New Roman"/>
          <w:sz w:val="24"/>
          <w:szCs w:val="24"/>
          <w:lang w:val="en-US"/>
        </w:rPr>
        <w:t xml:space="preserve"> Risk factors for prolonged post-ictal encephalopathy</w:t>
      </w:r>
      <w:r w:rsidR="00310ADB">
        <w:rPr>
          <w:rFonts w:ascii="Times New Roman" w:hAnsi="Times New Roman" w:cs="Times New Roman"/>
          <w:sz w:val="24"/>
          <w:szCs w:val="24"/>
          <w:lang w:val="en-US"/>
        </w:rPr>
        <w:t xml:space="preserve"> (n=232)</w:t>
      </w:r>
    </w:p>
    <w:p w:rsidR="00310ADB" w:rsidRPr="00926BB4" w:rsidRDefault="00310ADB" w:rsidP="00310AD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36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2410"/>
        <w:gridCol w:w="709"/>
        <w:gridCol w:w="1276"/>
        <w:gridCol w:w="1275"/>
      </w:tblGrid>
      <w:tr w:rsidR="00310ADB" w:rsidRPr="003B57BC" w:rsidTr="003B57BC">
        <w:trPr>
          <w:trHeight w:hRule="exact" w:val="1374"/>
          <w:jc w:val="center"/>
        </w:trPr>
        <w:tc>
          <w:tcPr>
            <w:tcW w:w="4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310ADB" w:rsidRPr="003B57BC" w:rsidRDefault="00310ADB" w:rsidP="00310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0ADB" w:rsidRPr="003B57BC" w:rsidRDefault="003B57BC" w:rsidP="003B57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B57B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edian cumulative West Haven Criteri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(Interquartile range</w:t>
            </w:r>
            <w:r w:rsidR="00310ADB" w:rsidRPr="003B57B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-</w:t>
            </w: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alue</w:t>
            </w:r>
            <w:proofErr w:type="spellEnd"/>
          </w:p>
        </w:tc>
      </w:tr>
      <w:tr w:rsidR="00310ADB" w:rsidRPr="003B57BC" w:rsidTr="003B57BC">
        <w:trPr>
          <w:trHeight w:hRule="exact" w:val="301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ema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(6.0-42.0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10ADB" w:rsidRPr="003B57BC" w:rsidRDefault="00310ADB" w:rsidP="00310A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n.s.</w:t>
            </w:r>
            <w:r w:rsidR="003B57BC" w:rsidRPr="003B57BC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310ADB" w:rsidRPr="003B57BC" w:rsidTr="003B57BC">
        <w:trPr>
          <w:trHeight w:hRule="exact" w:val="301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(6.0-44.0)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ADB" w:rsidRPr="003B57BC" w:rsidRDefault="00310ADB" w:rsidP="00310A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0ADB" w:rsidRPr="003B57BC" w:rsidTr="003B57BC">
        <w:trPr>
          <w:trHeight w:hRule="exact" w:val="301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(6.0-43.0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10ADB" w:rsidRPr="003B57BC" w:rsidRDefault="003B57BC" w:rsidP="00310AD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B57BC">
              <w:rPr>
                <w:rFonts w:ascii="Times New Roman" w:hAnsi="Times New Roman" w:cs="Times New Roman"/>
                <w:b/>
                <w:color w:val="000000"/>
              </w:rPr>
              <w:t>0.04</w:t>
            </w:r>
            <w:r w:rsidRPr="003B57BC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#</w:t>
            </w:r>
          </w:p>
        </w:tc>
      </w:tr>
      <w:tr w:rsidR="00310ADB" w:rsidRPr="003B57BC" w:rsidTr="003B57BC">
        <w:trPr>
          <w:trHeight w:hRule="exact" w:val="301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0-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(9.0-43.0)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10ADB" w:rsidRPr="003B57BC" w:rsidRDefault="00310ADB" w:rsidP="00310A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0ADB" w:rsidRPr="003B57BC" w:rsidTr="003B57BC">
        <w:trPr>
          <w:trHeight w:hRule="exact" w:val="301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gt;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(4.0-42.0)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ADB" w:rsidRPr="003B57BC" w:rsidRDefault="00310ADB" w:rsidP="00310A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10ADB" w:rsidRPr="003B57BC" w:rsidTr="003B57BC">
        <w:trPr>
          <w:trHeight w:hRule="exact" w:val="301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tiology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cute</w:t>
            </w:r>
            <w:proofErr w:type="spellEnd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rok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31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(9.0-43.0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10ADB" w:rsidRPr="003B57BC" w:rsidRDefault="003B57BC" w:rsidP="00310AD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B57BC">
              <w:rPr>
                <w:rFonts w:ascii="Times New Roman" w:hAnsi="Times New Roman" w:cs="Times New Roman"/>
                <w:b/>
                <w:color w:val="000000"/>
              </w:rPr>
              <w:t>&lt;</w:t>
            </w:r>
            <w:r w:rsidR="00310ADB" w:rsidRPr="003B57BC">
              <w:rPr>
                <w:rFonts w:ascii="Times New Roman" w:hAnsi="Times New Roman" w:cs="Times New Roman"/>
                <w:b/>
                <w:color w:val="000000"/>
              </w:rPr>
              <w:t>0.001</w:t>
            </w:r>
            <w:r w:rsidRPr="003B57BC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#</w:t>
            </w:r>
          </w:p>
        </w:tc>
      </w:tr>
      <w:tr w:rsidR="00310ADB" w:rsidRPr="003B57BC" w:rsidTr="003B57BC">
        <w:trPr>
          <w:trHeight w:hRule="exact" w:val="301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nfectious</w:t>
            </w:r>
            <w:proofErr w:type="spellEnd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43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(28.0-49.0)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10ADB" w:rsidRPr="003B57BC" w:rsidRDefault="00310ADB" w:rsidP="00310AD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310ADB" w:rsidRPr="003B57BC" w:rsidTr="003B57BC">
        <w:trPr>
          <w:trHeight w:hRule="exact" w:val="301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ntoxication</w:t>
            </w:r>
            <w:proofErr w:type="spellEnd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tabol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(7.0-42.0)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10ADB" w:rsidRPr="003B57BC" w:rsidRDefault="00310ADB" w:rsidP="00310AD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310ADB" w:rsidRPr="003B57BC" w:rsidTr="003B57BC">
        <w:trPr>
          <w:trHeight w:hRule="exact" w:val="301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Other</w:t>
            </w:r>
            <w:proofErr w:type="spellEnd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cute</w:t>
            </w:r>
            <w:proofErr w:type="spellEnd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ymptomat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43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(7.0-56.0)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10ADB" w:rsidRPr="003B57BC" w:rsidRDefault="00310ADB" w:rsidP="00310AD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310ADB" w:rsidRPr="003B57BC" w:rsidTr="003B57BC">
        <w:trPr>
          <w:trHeight w:hRule="exact" w:val="301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Remote </w:t>
            </w: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ymptomat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(6.0-34.0)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10ADB" w:rsidRPr="003B57BC" w:rsidRDefault="00310ADB" w:rsidP="00310AD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310ADB" w:rsidRPr="003B57BC" w:rsidTr="003B57BC">
        <w:trPr>
          <w:trHeight w:hRule="exact" w:val="301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ogress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(2.0-36.0)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10ADB" w:rsidRPr="003B57BC" w:rsidRDefault="00310ADB" w:rsidP="00310AD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310ADB" w:rsidRPr="003B57BC" w:rsidTr="003B57BC">
        <w:trPr>
          <w:trHeight w:hRule="exact" w:val="301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ryptoge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35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(6.0-49.0)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10ADB" w:rsidRPr="003B57BC" w:rsidRDefault="00310ADB" w:rsidP="00310AD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310ADB" w:rsidRPr="003B57BC" w:rsidTr="003B57BC">
        <w:trPr>
          <w:trHeight w:hRule="exact" w:val="301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Electroclin</w:t>
            </w:r>
            <w:proofErr w:type="spellEnd"/>
            <w:r w:rsidRPr="003B57B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. syndrom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(0.0-6.0)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ADB" w:rsidRPr="003B57BC" w:rsidRDefault="00310ADB" w:rsidP="00310ADB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310ADB" w:rsidRPr="003B57BC" w:rsidTr="003B57BC">
        <w:trPr>
          <w:trHeight w:hRule="exact" w:val="301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B57B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Worst seizure typ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B57B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focal (un)aware/abs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(4.0-35.5)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10ADB" w:rsidRPr="003B57BC" w:rsidRDefault="00310ADB" w:rsidP="00310ADB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3B57BC">
              <w:rPr>
                <w:rFonts w:ascii="Times New Roman" w:hAnsi="Times New Roman" w:cs="Times New Roman"/>
                <w:b/>
                <w:color w:val="000000"/>
                <w:lang w:val="en-US"/>
              </w:rPr>
              <w:t>&lt;0.001</w:t>
            </w:r>
            <w:r w:rsidR="003B57BC" w:rsidRPr="003B57BC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#</w:t>
            </w:r>
          </w:p>
        </w:tc>
      </w:tr>
      <w:tr w:rsidR="00310ADB" w:rsidRPr="003B57BC" w:rsidTr="003B57BC">
        <w:trPr>
          <w:trHeight w:hRule="exact" w:val="301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3B57B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tonic-</w:t>
            </w: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cloni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(4.0-38.0)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10ADB" w:rsidRPr="003B57BC" w:rsidRDefault="00310ADB" w:rsidP="00310AD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310ADB" w:rsidRPr="003B57BC" w:rsidTr="003B57BC">
        <w:trPr>
          <w:trHeight w:hRule="exact" w:val="301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NCSE in </w:t>
            </w: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om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42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(17.0-50.0)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ADB" w:rsidRPr="003B57BC" w:rsidRDefault="00310ADB" w:rsidP="00310AD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310ADB" w:rsidRPr="003B57BC" w:rsidTr="003B57BC">
        <w:trPr>
          <w:trHeight w:hRule="exact" w:val="301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reatmen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Intensive </w:t>
            </w: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re</w:t>
            </w:r>
            <w:proofErr w:type="spellEnd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uni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43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(15.0-47.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310ADB" w:rsidRPr="003B57BC" w:rsidRDefault="00310ADB" w:rsidP="00310AD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B57BC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  <w:r w:rsidR="003B57BC" w:rsidRPr="003B57BC"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</w:tr>
      <w:tr w:rsidR="00310ADB" w:rsidRPr="003B57BC" w:rsidTr="003B57BC">
        <w:trPr>
          <w:trHeight w:hRule="exact" w:val="301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Standard </w:t>
            </w: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r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(5.0-37.0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ADB" w:rsidRPr="003B57BC" w:rsidRDefault="00310ADB" w:rsidP="00310AD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310ADB" w:rsidRPr="003B57BC" w:rsidTr="003B57BC">
        <w:trPr>
          <w:trHeight w:hRule="exact" w:val="301"/>
          <w:jc w:val="center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NCSE (Salzburg </w:t>
            </w: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riteria</w:t>
            </w:r>
            <w:proofErr w:type="spellEnd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efinite</w:t>
            </w:r>
            <w:proofErr w:type="spellEnd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ossible</w:t>
            </w:r>
            <w:proofErr w:type="spellEnd"/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NC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(6.0-44.0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ADB" w:rsidRPr="003B57BC" w:rsidRDefault="00310ADB" w:rsidP="00310A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n.s.</w:t>
            </w:r>
            <w:r w:rsidR="003B57BC" w:rsidRPr="003B57BC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310ADB" w:rsidRPr="003B57BC" w:rsidTr="003B57BC">
        <w:trPr>
          <w:trHeight w:hRule="exact" w:val="301"/>
          <w:jc w:val="center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ADB" w:rsidRPr="003B57BC" w:rsidRDefault="00310ADB" w:rsidP="00310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3B57BC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o NC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310ADB" w:rsidRPr="003B57BC" w:rsidRDefault="00310ADB" w:rsidP="00310AD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27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0ADB" w:rsidRPr="003B57BC" w:rsidRDefault="00310ADB" w:rsidP="00310ADB">
            <w:pPr>
              <w:rPr>
                <w:rFonts w:ascii="Times New Roman" w:hAnsi="Times New Roman" w:cs="Times New Roman"/>
                <w:color w:val="000000"/>
              </w:rPr>
            </w:pPr>
            <w:r w:rsidRPr="003B57BC">
              <w:rPr>
                <w:rFonts w:ascii="Times New Roman" w:hAnsi="Times New Roman" w:cs="Times New Roman"/>
                <w:color w:val="000000"/>
              </w:rPr>
              <w:t>(7.5-43.0)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0ADB" w:rsidRPr="003B57BC" w:rsidRDefault="00310ADB" w:rsidP="00310A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DF1EC8" w:rsidRDefault="00310ADB" w:rsidP="0070328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06680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3B57BC">
        <w:rPr>
          <w:rFonts w:ascii="Times New Roman" w:hAnsi="Times New Roman" w:cs="Times New Roman"/>
          <w:sz w:val="24"/>
          <w:szCs w:val="24"/>
          <w:lang w:val="en-US"/>
        </w:rPr>
        <w:t>Mann-Whitney U test; #</w:t>
      </w:r>
      <w:proofErr w:type="spellStart"/>
      <w:r w:rsidR="003B57BC"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 w:rsidR="003B57BC">
        <w:rPr>
          <w:rFonts w:ascii="Times New Roman" w:hAnsi="Times New Roman" w:cs="Times New Roman"/>
          <w:sz w:val="24"/>
          <w:szCs w:val="24"/>
          <w:lang w:val="en-US"/>
        </w:rPr>
        <w:t xml:space="preserve"> Wallis test</w:t>
      </w:r>
      <w:bookmarkStart w:id="0" w:name="_GoBack"/>
      <w:bookmarkEnd w:id="0"/>
    </w:p>
    <w:sectPr w:rsidR="00DF1EC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BCA"/>
    <w:rsid w:val="00032BD8"/>
    <w:rsid w:val="00033A26"/>
    <w:rsid w:val="000567A3"/>
    <w:rsid w:val="000735E3"/>
    <w:rsid w:val="000769A9"/>
    <w:rsid w:val="000A1EA4"/>
    <w:rsid w:val="000C3599"/>
    <w:rsid w:val="000C692E"/>
    <w:rsid w:val="000E3120"/>
    <w:rsid w:val="00121611"/>
    <w:rsid w:val="00126EE9"/>
    <w:rsid w:val="001632A7"/>
    <w:rsid w:val="00222183"/>
    <w:rsid w:val="002229DE"/>
    <w:rsid w:val="0024410E"/>
    <w:rsid w:val="002A77F9"/>
    <w:rsid w:val="002C5230"/>
    <w:rsid w:val="002D0E3D"/>
    <w:rsid w:val="002D5C3C"/>
    <w:rsid w:val="002F425C"/>
    <w:rsid w:val="002F51B6"/>
    <w:rsid w:val="00310ADB"/>
    <w:rsid w:val="0031794E"/>
    <w:rsid w:val="00317C8A"/>
    <w:rsid w:val="003200D4"/>
    <w:rsid w:val="003441DA"/>
    <w:rsid w:val="00356346"/>
    <w:rsid w:val="0039459B"/>
    <w:rsid w:val="003B57BC"/>
    <w:rsid w:val="003D08FA"/>
    <w:rsid w:val="003E3F5C"/>
    <w:rsid w:val="003F3901"/>
    <w:rsid w:val="00435200"/>
    <w:rsid w:val="00470195"/>
    <w:rsid w:val="00481415"/>
    <w:rsid w:val="004B319D"/>
    <w:rsid w:val="004E5E81"/>
    <w:rsid w:val="004E6A1B"/>
    <w:rsid w:val="00520754"/>
    <w:rsid w:val="00556BDA"/>
    <w:rsid w:val="005D22CA"/>
    <w:rsid w:val="00633468"/>
    <w:rsid w:val="00665A7C"/>
    <w:rsid w:val="00667829"/>
    <w:rsid w:val="006A7FF6"/>
    <w:rsid w:val="006C1363"/>
    <w:rsid w:val="006C1C96"/>
    <w:rsid w:val="006D622D"/>
    <w:rsid w:val="006F2569"/>
    <w:rsid w:val="0070328A"/>
    <w:rsid w:val="00727EAB"/>
    <w:rsid w:val="0073096D"/>
    <w:rsid w:val="0073651F"/>
    <w:rsid w:val="00757867"/>
    <w:rsid w:val="00775B80"/>
    <w:rsid w:val="0079091A"/>
    <w:rsid w:val="007A050A"/>
    <w:rsid w:val="007A6084"/>
    <w:rsid w:val="00814F90"/>
    <w:rsid w:val="008A3C9D"/>
    <w:rsid w:val="008B2BCA"/>
    <w:rsid w:val="008B6451"/>
    <w:rsid w:val="008F5DE2"/>
    <w:rsid w:val="00906680"/>
    <w:rsid w:val="00926BB4"/>
    <w:rsid w:val="0093794C"/>
    <w:rsid w:val="009D1A2F"/>
    <w:rsid w:val="009F4EFA"/>
    <w:rsid w:val="00A345C9"/>
    <w:rsid w:val="00A57774"/>
    <w:rsid w:val="00A5782C"/>
    <w:rsid w:val="00AC3E56"/>
    <w:rsid w:val="00AD327C"/>
    <w:rsid w:val="00AF3F89"/>
    <w:rsid w:val="00B07B7F"/>
    <w:rsid w:val="00B15F9B"/>
    <w:rsid w:val="00B20A59"/>
    <w:rsid w:val="00B55903"/>
    <w:rsid w:val="00B6728A"/>
    <w:rsid w:val="00B94C33"/>
    <w:rsid w:val="00BF04AE"/>
    <w:rsid w:val="00C8375B"/>
    <w:rsid w:val="00C84C6A"/>
    <w:rsid w:val="00C970EA"/>
    <w:rsid w:val="00CA0B1B"/>
    <w:rsid w:val="00CB1DAB"/>
    <w:rsid w:val="00CC0285"/>
    <w:rsid w:val="00CF01E8"/>
    <w:rsid w:val="00CF58CD"/>
    <w:rsid w:val="00D2693D"/>
    <w:rsid w:val="00D30152"/>
    <w:rsid w:val="00D7329C"/>
    <w:rsid w:val="00D87A5B"/>
    <w:rsid w:val="00DC3D8C"/>
    <w:rsid w:val="00DE7A65"/>
    <w:rsid w:val="00DF1EC8"/>
    <w:rsid w:val="00E018C4"/>
    <w:rsid w:val="00E3748A"/>
    <w:rsid w:val="00E73B5C"/>
    <w:rsid w:val="00EA2D52"/>
    <w:rsid w:val="00EB026D"/>
    <w:rsid w:val="00EB2ECA"/>
    <w:rsid w:val="00EB645E"/>
    <w:rsid w:val="00ED7391"/>
    <w:rsid w:val="00EF1005"/>
    <w:rsid w:val="00EF5EC4"/>
    <w:rsid w:val="00F311AD"/>
    <w:rsid w:val="00F53012"/>
    <w:rsid w:val="00F711EC"/>
    <w:rsid w:val="00FF0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02CD7"/>
  <w15:chartTrackingRefBased/>
  <w15:docId w15:val="{65374647-0FFB-4C05-BC4B-C0CDAEE7C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BB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3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Patrick Beier</dc:creator>
  <cp:keywords/>
  <dc:description/>
  <cp:lastModifiedBy>Christoph Patrick Beier</cp:lastModifiedBy>
  <cp:revision>4</cp:revision>
  <dcterms:created xsi:type="dcterms:W3CDTF">2023-08-09T14:00:00Z</dcterms:created>
  <dcterms:modified xsi:type="dcterms:W3CDTF">2023-08-16T09:23:00Z</dcterms:modified>
</cp:coreProperties>
</file>